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BC532" w14:textId="77777777" w:rsidR="009008CB" w:rsidRPr="006008D4" w:rsidRDefault="009008CB" w:rsidP="009008CB">
      <w:pPr>
        <w:pStyle w:val="Heading1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7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1 Table6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- Full ONT vs Illumina concordance table</w:t>
      </w:r>
      <w:bookmarkEnd w:id="0"/>
    </w:p>
    <w:p w14:paraId="6848D61E" w14:textId="77777777" w:rsidR="009008CB" w:rsidRPr="006008D4" w:rsidRDefault="009008CB" w:rsidP="009008CB">
      <w:pPr>
        <w:rPr>
          <w:rFonts w:cstheme="minorHAnsi"/>
          <w:sz w:val="20"/>
          <w:szCs w:val="20"/>
        </w:rPr>
      </w:pPr>
    </w:p>
    <w:tbl>
      <w:tblPr>
        <w:tblW w:w="15451" w:type="dxa"/>
        <w:tblLook w:val="04A0" w:firstRow="1" w:lastRow="0" w:firstColumn="1" w:lastColumn="0" w:noHBand="0" w:noVBand="1"/>
      </w:tblPr>
      <w:tblGrid>
        <w:gridCol w:w="466"/>
        <w:gridCol w:w="489"/>
        <w:gridCol w:w="344"/>
        <w:gridCol w:w="871"/>
        <w:gridCol w:w="977"/>
        <w:gridCol w:w="1456"/>
        <w:gridCol w:w="1418"/>
        <w:gridCol w:w="1134"/>
        <w:gridCol w:w="1134"/>
        <w:gridCol w:w="466"/>
        <w:gridCol w:w="466"/>
        <w:gridCol w:w="485"/>
        <w:gridCol w:w="466"/>
        <w:gridCol w:w="680"/>
        <w:gridCol w:w="1011"/>
        <w:gridCol w:w="1134"/>
        <w:gridCol w:w="567"/>
        <w:gridCol w:w="466"/>
        <w:gridCol w:w="466"/>
        <w:gridCol w:w="485"/>
        <w:gridCol w:w="567"/>
      </w:tblGrid>
      <w:tr w:rsidR="009008CB" w:rsidRPr="006008D4" w14:paraId="2A548421" w14:textId="77777777" w:rsidTr="002808F1">
        <w:trPr>
          <w:cantSplit/>
          <w:trHeight w:val="1474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D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FF3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9D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BE5EE87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EFC8A82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eage name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95A726B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ifampic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DE460DE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D64F100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mbut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147E6A5D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reptomy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0C331B3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xifloxa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B56778B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floxaxin</w:t>
            </w:r>
            <w:proofErr w:type="spellEnd"/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F34EF54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ka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5CCE4FA4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preomyci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1D23698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amyci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28855444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yrazinam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1DFE6FAD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Ethionami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450EF173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iprofloxacin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6951AC0E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Fluoroquinolones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D4288C6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PAS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7C85FF26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Cycloserin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EA9DB"/>
            <w:noWrap/>
            <w:textDirection w:val="btLr"/>
            <w:vAlign w:val="center"/>
            <w:hideMark/>
          </w:tcPr>
          <w:p w14:paraId="3B9A524F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  <w:t>Delaminid</w:t>
            </w:r>
            <w:proofErr w:type="spellEnd"/>
          </w:p>
        </w:tc>
      </w:tr>
      <w:tr w:rsidR="009008CB" w:rsidRPr="006008D4" w14:paraId="3BAC80AF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textDirection w:val="btLr"/>
            <w:vAlign w:val="center"/>
            <w:hideMark/>
          </w:tcPr>
          <w:p w14:paraId="075DC141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nsitive</w:t>
            </w: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2CB97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S1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758A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458E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E7C32C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B5337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855D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6FA3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E553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FBB3A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BF16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C30E4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0851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936F74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CB9DF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1C2D0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9C132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3B9EA9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E69FAF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2CD106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FFBD8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6094C373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D194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A3C393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36CC1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E469F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669EC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B0119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A039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D66D2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638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4F7D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8D56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3E905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34B5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300D1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71D5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0A6DA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1D02D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020E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FCBB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A3F86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47DFE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81CE526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1B08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61EAB1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19670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36185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F5B2B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A401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E2BCC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71A6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0CF51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2301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EFAC1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AA3C1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D0CFC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BFA1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B656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235D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D4E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66F3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9D2AD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81AB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AFC4C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2C41A8F4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78FE1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17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FD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F6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9D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5BB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CD0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7A7D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F18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1C3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DDB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974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A89C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4E8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292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7FC8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EC4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4AC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9BC8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2AA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E250C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548A6BAC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FB572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4A79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2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A2644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591C15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57F9A5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5030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5705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713C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29A7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31466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9EFE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A36B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E6B85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DE6593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8F905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45498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63A0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512641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D9682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1183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4EC33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7B17B7D9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5189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C0CB3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E53CF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4C3B3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7878A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DA8B6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22BB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F12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D842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85036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E18AB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92B28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D85D3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7C84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F4494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AC82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15B5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EFF88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1ECA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5DDAE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A3699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05C018F7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4FD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CB8EE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DB1B01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4BD47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C7008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F699A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71D7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57456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80DC1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C44F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24BD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8BC1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92B3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4B15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92FD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1DA49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40EA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63F98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690A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C316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C5075B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124EAFB4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358A73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0E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28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5A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88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477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5FD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03B4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E651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8DE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16D9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67F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2F6A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2E3F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072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4231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43C7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7F35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C4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B3BFD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3682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04720658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B74D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62801A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3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7D44A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6311F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5A223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33419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68D8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4E8C3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6517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F55CC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924B6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6445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DD1D6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26EE4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E9075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6F7DF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E4245A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F775D0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138C05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936B7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319161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5EEBF4CC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6A0D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0855B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176BB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88C772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C37F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F514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2E23B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1C53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BA89A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3F462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72028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D7EB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644C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C53F6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1DEE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627B9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B42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9912D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73FB6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7F59B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A23C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7CF1C225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1B1D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447F78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F057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A68180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1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66F5E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977B0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57E2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A9BC6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AE4DB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E8D8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FBCD6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7E09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2FF6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FF0E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E637F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FDD2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8435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F44A4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D176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B18E6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AFC3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470FB69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61B1F58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58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DD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E4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84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6A23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B208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BCC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36AE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921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1542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6A1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8426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93D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E5D4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DD8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3AA3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59C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B68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F7FD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937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465CDFE9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9D3A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EA2F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4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63B554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D445C4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9468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839C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06030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ADE8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CC87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276884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856B24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10342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0C1C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9C8C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3CD0181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38CD4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27C2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62904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45BB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A4830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E67FC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7FA9D72A" w14:textId="77777777" w:rsidTr="002808F1">
        <w:trPr>
          <w:trHeight w:val="261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06D2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4D49E1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C098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6B15F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and 4.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DACC2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, Manu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BA0C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9109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2900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0CCA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D41E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9C75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49FD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8CF4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89D6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DFCDB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89091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2F55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F02A0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8830A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BFF4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2021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2B0A5C93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B06A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7FE47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0FAFB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7E018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80E8A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S1-Delhi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E9783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B4B5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A8ECC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9081D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D1A5D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D309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2C1D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7DF02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737B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656E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5715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EEB6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CDA0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897A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3477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E0C5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24612B7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478E37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DA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15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E40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8C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E83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97074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F39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A4C5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F34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CEA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7363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8EE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8E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4AD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6CB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202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5B16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28C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7E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EAC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4CDDBFC6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DA7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9B40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5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8F530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15943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887F91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6C66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935B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34F2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5678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6553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4368A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B5DADF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E8B4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16F7D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0D38AF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2A73A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8BB34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69218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23717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920C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FEE6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58320C00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12F1C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5BD18F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18363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89007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87D62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3C1CA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2374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3E0F0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CD3E8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88DFF2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8189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933E0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BE67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A5FE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2D33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2BE8B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8AEA1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42CC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D24E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3E56B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9264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7365C315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033B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E1580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9F6D1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CC2B0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3.4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40142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6F7D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33D6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B878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F04FD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3433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B2AA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3C9D2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6680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51B90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338B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8208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860C8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9B6FA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1861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6E6A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EDBC8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3EDF56F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</w:tcBorders>
            <w:vAlign w:val="center"/>
            <w:hideMark/>
          </w:tcPr>
          <w:p w14:paraId="21F9E0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5A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E4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96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354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F59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74D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3F05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7B1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D56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003E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3354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024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DDC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2AC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AC7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4F9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481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BDDA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449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B80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583EEAAC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ED86F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56014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6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12049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84767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668033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5039D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C78D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7CE7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C717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BD551C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1AF9F6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83174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209E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F72B49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6E8816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DB89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4611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5127B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10E72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24AC6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B4CD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46EF298B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BDAE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7E6465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825F0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2974C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15A1C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12109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1273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D494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532B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B119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2CB0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6AA7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97B7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5833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B580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904BD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E1442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0105F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4F386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34FAC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847E5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3DA56D9A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988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EA3AE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857D0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BEE6F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5476A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C3EC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5D360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EE3C4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8C31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5AED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42FE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287F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B90F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9D81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7377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EB92C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0EEC72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5C25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09084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905D5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59DDF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4A50DB26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A86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BFD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0C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B13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A5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BFE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FC0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82E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00C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258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709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1D6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1AF48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4C3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35C2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3C9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3DC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1DC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79B9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9888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57D9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2560194A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F430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4F657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7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99511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CD24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EC1A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B41C7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B3DF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9085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5DDB2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AD8A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B965D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2865CD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7A486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DC2702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57564D8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4E8421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3BC8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8936B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004E99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78126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0AE2F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48FE264F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B6E7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DE2AF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C7CC2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92D1ED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30558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2209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E210F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B0F8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4183E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6E1A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F966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CCC40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885E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ADF6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E3B36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657FB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E09D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0A801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E11B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EA82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ABD4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D9E5E98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1085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9E179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A04AAF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01EF75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0438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E7040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92F23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61ED4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D7E4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5E4A5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55F8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28D9E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3D08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7CFC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8DE9D3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F4167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B2D49C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74702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FF2A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05189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A8E3BF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257BEBD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FE97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C0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864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0579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0B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5F6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3609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C91F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86A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60B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5C1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2A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979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4A5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DCEF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97BD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019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F95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D4B6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DBC5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FF8C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20DA9B0B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3D27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41ADD7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8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5AE11A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1E889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0FEAF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594C47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411F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6B2C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91C7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D8DFA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C9B36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F522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3C7A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C395D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FCFC6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0EDDF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9E58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5B570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CA03F6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AE6CA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08B08B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069F8344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7AB5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7A364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4D9D5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69A323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484CA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608B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D80EE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2C06EB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6512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8AD5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2BDC7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B4CD5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3576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09C0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2106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F5FB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B00F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5584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D1FE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2DDA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1542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2DA57AED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7B71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ACCF5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3EFEF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6C5BA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2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A8B0F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I2-nonthaburi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DE5E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D05C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8277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2D913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285F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E80C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3B4D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17E1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3CE8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B563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C348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BC89F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0531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574F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86DF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4A47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A543E4E" w14:textId="77777777" w:rsidTr="002808F1">
        <w:trPr>
          <w:trHeight w:val="270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A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A03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A5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22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1AF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8A5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14B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4BC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317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89B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168E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2D1D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0AF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36C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98F5D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1CCB7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81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EDF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44D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73A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9CED9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178FCDE5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textDirection w:val="btLr"/>
            <w:vAlign w:val="center"/>
            <w:hideMark/>
          </w:tcPr>
          <w:p w14:paraId="3CE71EDD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oniazid mono resistant</w:t>
            </w: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997C6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1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EAD8BC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D81C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7BF82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08345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ACC61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D5415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37D5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E07AE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7B3CF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82D031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1DCB1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921F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12D698F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B67F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D3FF70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9F3EF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4090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E03E2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60421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24993EA5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DA89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4DA06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B32D1D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7A9DE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ADC18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B427F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26E04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B341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E7256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91BB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D5F6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540A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288A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4A73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63D35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32182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D623F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2F1F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D4E7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B174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DEBA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79850C7D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0501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92308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01215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0DEBB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BD09CE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2011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23CDB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B7DB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697BE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C3133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C473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9F3F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5FA8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C9D7A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6368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A260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532F4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4A4B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39A63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8AB7D9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FE58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CBC18CC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D1DD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491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14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3CA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1C1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0E8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DE0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CA8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81F4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4490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326E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93C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58B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AEF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28E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5D1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CCA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D8041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1D67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CC96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837A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14C26331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1032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35F3A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2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7545B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A33FD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07976D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75D16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2CD82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6DC7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9710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C4F20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29268A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5C627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DE3B9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45C87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7CCFCDB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B1331C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6992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F35B28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A0F0C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E70EF1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D91284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764CF694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401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7A9D0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8A1B02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F03C5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447B6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1F6E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6E6DD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D64A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4FE51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d c.102de</w:t>
            </w:r>
            <w:r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</w:t>
            </w: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7A833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608282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FA085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1F8C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53B95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F9BC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2B05E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327E5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907B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EAEAC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83E874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D8695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0ABCB0B8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9C87C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6D11821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3B840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92A18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1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A4B3BC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4191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72AC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B61AC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D11B3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id c.102del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15AF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0375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CCC2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46CDD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5401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D52A7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CB55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fabG1 c.-15C&gt;T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Ile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4Th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9AE3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2663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AC990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B582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6131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356189C3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42C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CA0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CB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415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D64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778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E6E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31F5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730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95C0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56E1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D78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3AB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464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94A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F9A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5BEF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D0F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7236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4DE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629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24A0602D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EEBC5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6BBCF1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3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E0460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8F5E7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CCCBD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A054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D457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2346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5A54C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774180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BCAE9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27C64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93B13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6719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05B1E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B1AA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E99E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17EBA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5D22E0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B3BD8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DFDF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051911BB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9656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D8015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5BE37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D6E19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CD29D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0CADD9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1A4DF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174BD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C539C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46ED8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13F4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9E11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D18CD3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B86DA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8AA0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42EC6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6F7D1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1EBB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F1CC5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C5F5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E6007D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4856BA4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C9F1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750E80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5E243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447B2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D9E60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FF75CE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B3B0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78D44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739B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2262A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530A8E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CD15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AC05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5D0C6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B15E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17B81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1551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DA55D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91D15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C0EAB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F8F96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03E3032A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F50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EAF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1E1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A73C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CE2C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9A0650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94FF7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BC4F10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D5F94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6DC4E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CBFFA0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BE8C6F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C25266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8400E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C8285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1647C6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A990D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CAC9D6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51E351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E72B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A90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32439F4B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D162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648DE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4</w:t>
            </w:r>
          </w:p>
        </w:tc>
        <w:tc>
          <w:tcPr>
            <w:tcW w:w="3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480E4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D769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5F6BD6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CCB5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95E48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10C714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61C2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27533B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54D01F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51337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42FB0F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A607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2089AD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CC5F1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0DE71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0C57B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282D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7755AD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29FFB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1903FC95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C0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06D59C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BD951D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B26981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A4F6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8BD8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908FED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25A4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256C6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ABD00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FBB32A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B9224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859C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CAAD0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A5C20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B6755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535F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8A779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1BC7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BAE7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273E38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7EAAF37B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A29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553591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nil"/>
              <w:left w:val="nil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98E9AB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D1DE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nil"/>
              <w:left w:val="nil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4456F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C1B4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041814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0936B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885E8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342E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0E67FA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BB814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55B84A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2FD61F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A45C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586528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1870F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DB2737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0598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C08C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shd w:val="clear" w:color="000000" w:fill="E2EFDA"/>
            <w:noWrap/>
            <w:vAlign w:val="center"/>
            <w:hideMark/>
          </w:tcPr>
          <w:p w14:paraId="14DD08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47E12272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C2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424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D5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2BA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25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38A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17EEB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D96B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B68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04E2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B3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9B86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451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63EB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0D6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AC5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7021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6D5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50B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7A8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7F1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63DA04C4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F339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800CEC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I5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0A425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9F38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3FCD2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AD05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B398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E3C1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793D7F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D23A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13DF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7087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61CB6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A130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AEDFB" w:themeFill="accent4" w:themeFillTint="33"/>
            <w:noWrap/>
            <w:vAlign w:val="center"/>
            <w:hideMark/>
          </w:tcPr>
          <w:p w14:paraId="40CCB3F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2220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033264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4F35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AB8B8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7B77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A9F14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59EA6CCC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F5C1A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812CD1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45349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A355C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C2D5C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351B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6B48C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9D4862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2BBA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DA801C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5952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AD113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794A2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1FCE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4403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3498D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BF4C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EFF9A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4953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0ED1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8DAB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7E993B3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5CB23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C2DB5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08E7C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552472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6.2.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7F72B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meroon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60930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F51E0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8DCC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7D83DE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DCC4E7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EA185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B5CDC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A3256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DEB46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0BC11B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A0141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G1 c.-15C&gt;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2FFF1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5594DC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0A796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2E04CA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E922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1D31DC8" w14:textId="77777777" w:rsidTr="002808F1">
        <w:trPr>
          <w:trHeight w:val="270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29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376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3E2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DA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D58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7F51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346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83B1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F95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5BF3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6739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EE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A4A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892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0D6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F9D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AA6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204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426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5E1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ABC5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674FA913" w14:textId="77777777" w:rsidTr="002808F1">
        <w:trPr>
          <w:trHeight w:val="260"/>
        </w:trPr>
        <w:tc>
          <w:tcPr>
            <w:tcW w:w="4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4B084"/>
            <w:noWrap/>
            <w:textDirection w:val="btLr"/>
            <w:vAlign w:val="bottom"/>
            <w:hideMark/>
          </w:tcPr>
          <w:p w14:paraId="2B2A61B7" w14:textId="77777777" w:rsidR="009008CB" w:rsidRPr="006008D4" w:rsidRDefault="009008CB" w:rsidP="002808F1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DR</w:t>
            </w: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3F37E1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1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F387B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4E73DE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63EEE1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407EA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48DE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8740A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C7CF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57EF8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2FEFA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E613B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78EC1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AA4EE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345BDD7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34CAA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F3A880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3814E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ABB72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09DDB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02A3B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5F07DEE9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638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4D930C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4FB4B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5D3CC0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9463D2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A58FA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0Le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88515B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4A001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Met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6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9693F4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ADE0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85FC0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2245B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D9B85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822F2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6570E6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Pr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D08A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60AD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AFC268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65DBD2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52EC4B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E3E17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02C180C3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FF74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22BD7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E8F5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19CB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1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2A48C1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A0251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0Leu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3BB43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2140B1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Met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6I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5FB70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2793E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60F48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91DE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40EA6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28CB8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155D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nc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eu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Pr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B4A9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0C706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4BC3C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A260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54DD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BB05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108677DB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5794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7AB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30B8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4C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DB1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A1D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98D2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9270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AF5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4DD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055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BD7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655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AD73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001E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8E8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5C78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53A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49A0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69A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1299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766D2815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B0BDC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46DAE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2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ED890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15219DB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5AB77F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E26822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65B947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5C71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F7934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7D27A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BE42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E0420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F5CFC7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D4E5F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2B7B41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8512A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2955E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4D152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D55670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05DB86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77365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3A4CAEA1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A7A47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3E5D46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B61558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01AB33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B5963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F5952A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0C3D2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8022F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45CA5F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BEC8C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52970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1C35D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ED92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12C01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95FC8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A9181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B13DF4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46A60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1115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75BEE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2AAD7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3815EB86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D423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2763654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2B323FD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41C7370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1295E1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F5F80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939E25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CABFDD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36E9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9DCC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B77B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F8E10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DD25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C02F0E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E057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49B390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E7B86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993E3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EF4FA8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73B12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0542B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6CD9F345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50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A2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77F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EA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C0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EA32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59E9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263F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21FBC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413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C925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64C7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195E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EFA83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15FB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5F22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81C8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A8C9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0E6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823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2483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04D567DC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56973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4F45AF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3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7D52C03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6AA4402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center"/>
            <w:hideMark/>
          </w:tcPr>
          <w:p w14:paraId="3A3DB2C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BFFF5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57BEEB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E821A9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04284C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EC4D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E6E184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0A661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A0464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85C6D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782AABD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80ECF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4B0D1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940FC7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D2289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0B2B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48D893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6BE465E1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FE1FD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51848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F9F8F2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744D53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6B4825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5F8F18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A56FB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609717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0352480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A1388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02C85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FCDC4D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060D4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7374EA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D146E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A9A6E9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90E9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47788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3E85A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3EA200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7DB1C9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03D967E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255C3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184F0D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BD6D8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D20B7B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B353DE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ijing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95816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Glu761As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691C06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09013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Asp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4Al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12452F4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33C75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72CA1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2C0AA4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45069C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BF72CB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is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37G&gt;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7A78F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798050F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7T&gt;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AAEB90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FDC68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B5A8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11D251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624E3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5674F071" w14:textId="77777777" w:rsidTr="002808F1">
        <w:trPr>
          <w:trHeight w:val="27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3350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B59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76D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E74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1315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FA6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26F2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F25F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0B69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8D53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83EB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C26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1E29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DBA6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5E69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B074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312A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402F3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F5B6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2F1F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844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9008CB" w:rsidRPr="006008D4" w14:paraId="15FA86B1" w14:textId="77777777" w:rsidTr="002808F1">
        <w:trPr>
          <w:trHeight w:val="26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914C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DE646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M4</w:t>
            </w: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DBE2B3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38CC37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A34321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/a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F73094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B37CFF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323B8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D21989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E85CD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3F22C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626621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98D195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11FF6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80530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BFF403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A4F48B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EA43F2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E17DCB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47B23A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312DEC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T</w:t>
            </w:r>
          </w:p>
        </w:tc>
      </w:tr>
      <w:tr w:rsidR="009008CB" w:rsidRPr="006008D4" w14:paraId="49D8DBD0" w14:textId="77777777" w:rsidTr="002808F1">
        <w:trPr>
          <w:trHeight w:val="29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0DDF7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A427D5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3CE894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  <w:t>O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57474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F97F6F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al-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3E97D6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F7CA9F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C904E0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70D52D6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52F806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A5D02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3A717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620BF8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161305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888EC5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7E0E622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9E9763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C695A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C85CE3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1A0599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99C99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  <w:tr w:rsidR="009008CB" w:rsidRPr="006008D4" w14:paraId="157DF750" w14:textId="77777777" w:rsidTr="002808F1">
        <w:trPr>
          <w:trHeight w:val="300"/>
        </w:trPr>
        <w:tc>
          <w:tcPr>
            <w:tcW w:w="4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75941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  <w:hideMark/>
          </w:tcPr>
          <w:p w14:paraId="7CBF859B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A7575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71D58E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2.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BE76A2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al-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27E15AA0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B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450Leu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oC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.Asp485As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5E85F8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, </w:t>
            </w: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tG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Ser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5Th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4462667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23C16CE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psL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proofErr w:type="gram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.Lys</w:t>
            </w:r>
            <w:proofErr w:type="gram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Arg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643D16C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2C60E59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3215EA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239CD5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E8863A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1646CC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4AD7D4A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hA</w:t>
            </w:r>
            <w:proofErr w:type="spellEnd"/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.-154G&gt;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EAC2A71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DE5117D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7DC931F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4D444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85023E5" w14:textId="77777777" w:rsidR="009008CB" w:rsidRPr="006008D4" w:rsidRDefault="009008CB" w:rsidP="002808F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008D4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</w:t>
            </w:r>
          </w:p>
        </w:tc>
      </w:tr>
    </w:tbl>
    <w:p w14:paraId="1C8579DA" w14:textId="77777777" w:rsidR="009008CB" w:rsidRPr="006008D4" w:rsidRDefault="009008CB" w:rsidP="009008C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6008D4">
        <w:rPr>
          <w:rFonts w:cstheme="minorHAnsi"/>
          <w:sz w:val="20"/>
          <w:szCs w:val="20"/>
        </w:rPr>
        <w:t>P = phenotypic, O = Oxford Nanopore Technologies WGS, I = Illumina WGS, NT = Not tested, R = resistant, S = sensitive. Only resistance mutations of final confidence grading of ≥3 according to the WHO’s Catalogue of mutations in Mycobacterium tuberculosis complex and their association with drug resistance.</w:t>
      </w:r>
    </w:p>
    <w:p w14:paraId="0C3789C4" w14:textId="77777777" w:rsidR="0025584D" w:rsidRDefault="0025584D"/>
    <w:sectPr w:rsidR="0025584D" w:rsidSect="009008CB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257CB"/>
    <w:multiLevelType w:val="hybridMultilevel"/>
    <w:tmpl w:val="D6A65364"/>
    <w:lvl w:ilvl="0" w:tplc="D908BBCA">
      <w:start w:val="1"/>
      <w:numFmt w:val="decimal"/>
      <w:lvlText w:val="%1"/>
      <w:lvlJc w:val="left"/>
      <w:pPr>
        <w:ind w:left="720" w:hanging="360"/>
      </w:pPr>
      <w:rPr>
        <w:rFonts w:eastAsiaTheme="minorHAnsi" w:hint="default"/>
        <w:b/>
        <w:color w:val="467886" w:themeColor="hyperlink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9493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8CB"/>
    <w:rsid w:val="0025584D"/>
    <w:rsid w:val="00325741"/>
    <w:rsid w:val="005A3FCB"/>
    <w:rsid w:val="007729EA"/>
    <w:rsid w:val="007F0809"/>
    <w:rsid w:val="008C3305"/>
    <w:rsid w:val="008E21DA"/>
    <w:rsid w:val="009008CB"/>
    <w:rsid w:val="0094420A"/>
    <w:rsid w:val="009A11C9"/>
    <w:rsid w:val="00B25B82"/>
    <w:rsid w:val="00B753D6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2D94A"/>
  <w15:chartTrackingRefBased/>
  <w15:docId w15:val="{2B9227D6-8143-46BA-A468-3CF921EA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8CB"/>
  </w:style>
  <w:style w:type="paragraph" w:styleId="Heading1">
    <w:name w:val="heading 1"/>
    <w:basedOn w:val="Normal"/>
    <w:next w:val="Normal"/>
    <w:link w:val="Heading1Char"/>
    <w:uiPriority w:val="9"/>
    <w:qFormat/>
    <w:rsid w:val="009008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8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8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8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8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8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8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8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8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8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8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8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8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8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8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8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8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8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8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8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8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8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8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8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8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8C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00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08CB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08CB"/>
    <w:rPr>
      <w:kern w:val="0"/>
      <w:sz w:val="20"/>
      <w:szCs w:val="2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9008CB"/>
    <w:pPr>
      <w:spacing w:before="240" w:after="0"/>
      <w:ind w:left="432" w:hanging="432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008CB"/>
    <w:pPr>
      <w:tabs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9008CB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008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008CB"/>
    <w:rPr>
      <w:color w:val="954F72"/>
      <w:u w:val="single"/>
    </w:rPr>
  </w:style>
  <w:style w:type="paragraph" w:customStyle="1" w:styleId="msonormal0">
    <w:name w:val="msonormal"/>
    <w:basedOn w:val="Normal"/>
    <w:rsid w:val="00900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900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900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7">
    <w:name w:val="xl67"/>
    <w:basedOn w:val="Normal"/>
    <w:rsid w:val="009008C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8">
    <w:name w:val="xl68"/>
    <w:basedOn w:val="Normal"/>
    <w:rsid w:val="009008C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69">
    <w:name w:val="xl69"/>
    <w:basedOn w:val="Normal"/>
    <w:rsid w:val="009008C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:lang w:eastAsia="en-GB"/>
      <w14:ligatures w14:val="none"/>
    </w:rPr>
  </w:style>
  <w:style w:type="paragraph" w:customStyle="1" w:styleId="xl70">
    <w:name w:val="xl70"/>
    <w:basedOn w:val="Normal"/>
    <w:rsid w:val="009008C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1">
    <w:name w:val="xl71"/>
    <w:basedOn w:val="Normal"/>
    <w:rsid w:val="009008CB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kern w:val="0"/>
      <w:sz w:val="16"/>
      <w:szCs w:val="16"/>
      <w:lang w:eastAsia="en-GB"/>
      <w14:ligatures w14:val="none"/>
    </w:rPr>
  </w:style>
  <w:style w:type="paragraph" w:customStyle="1" w:styleId="xl72">
    <w:name w:val="xl72"/>
    <w:basedOn w:val="Normal"/>
    <w:rsid w:val="009008CB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3">
    <w:name w:val="xl73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4">
    <w:name w:val="xl74"/>
    <w:basedOn w:val="Normal"/>
    <w:rsid w:val="009008C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5">
    <w:name w:val="xl75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6">
    <w:name w:val="xl76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7">
    <w:name w:val="xl77"/>
    <w:basedOn w:val="Normal"/>
    <w:rsid w:val="009008CB"/>
    <w:pPr>
      <w:pBdr>
        <w:left w:val="single" w:sz="8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8">
    <w:name w:val="xl78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79">
    <w:name w:val="xl79"/>
    <w:basedOn w:val="Normal"/>
    <w:rsid w:val="009008CB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0">
    <w:name w:val="xl80"/>
    <w:basedOn w:val="Normal"/>
    <w:rsid w:val="009008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1">
    <w:name w:val="xl81"/>
    <w:basedOn w:val="Normal"/>
    <w:rsid w:val="009008CB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2">
    <w:name w:val="xl82"/>
    <w:basedOn w:val="Normal"/>
    <w:rsid w:val="009008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3">
    <w:name w:val="xl83"/>
    <w:basedOn w:val="Normal"/>
    <w:rsid w:val="009008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4">
    <w:name w:val="xl84"/>
    <w:basedOn w:val="Normal"/>
    <w:rsid w:val="009008CB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5">
    <w:name w:val="xl85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6">
    <w:name w:val="xl86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7">
    <w:name w:val="xl87"/>
    <w:basedOn w:val="Normal"/>
    <w:rsid w:val="009008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88">
    <w:name w:val="xl88"/>
    <w:basedOn w:val="Normal"/>
    <w:rsid w:val="009008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16"/>
      <w:szCs w:val="16"/>
      <w:lang w:eastAsia="en-GB"/>
      <w14:ligatures w14:val="none"/>
    </w:rPr>
  </w:style>
  <w:style w:type="paragraph" w:customStyle="1" w:styleId="xl89">
    <w:name w:val="xl89"/>
    <w:basedOn w:val="Normal"/>
    <w:rsid w:val="009008CB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0">
    <w:name w:val="xl90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1">
    <w:name w:val="xl91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2">
    <w:name w:val="xl92"/>
    <w:basedOn w:val="Normal"/>
    <w:rsid w:val="009008C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3">
    <w:name w:val="xl93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4">
    <w:name w:val="xl94"/>
    <w:basedOn w:val="Normal"/>
    <w:rsid w:val="009008C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5">
    <w:name w:val="xl95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6">
    <w:name w:val="xl96"/>
    <w:basedOn w:val="Normal"/>
    <w:rsid w:val="009008C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7">
    <w:name w:val="xl97"/>
    <w:basedOn w:val="Normal"/>
    <w:rsid w:val="009008CB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8">
    <w:name w:val="xl98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99">
    <w:name w:val="xl99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0">
    <w:name w:val="xl100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1">
    <w:name w:val="xl101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2">
    <w:name w:val="xl102"/>
    <w:basedOn w:val="Normal"/>
    <w:rsid w:val="009008CB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3">
    <w:name w:val="xl103"/>
    <w:basedOn w:val="Normal"/>
    <w:rsid w:val="009008CB"/>
    <w:pP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4">
    <w:name w:val="xl104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5">
    <w:name w:val="xl105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6">
    <w:name w:val="xl106"/>
    <w:basedOn w:val="Normal"/>
    <w:rsid w:val="009008CB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7">
    <w:name w:val="xl107"/>
    <w:basedOn w:val="Normal"/>
    <w:rsid w:val="009008C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00B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63">
    <w:name w:val="xl63"/>
    <w:basedOn w:val="Normal"/>
    <w:rsid w:val="00900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900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:lang w:eastAsia="en-GB"/>
      <w14:ligatures w14:val="none"/>
    </w:rPr>
  </w:style>
  <w:style w:type="paragraph" w:customStyle="1" w:styleId="xl108">
    <w:name w:val="xl108"/>
    <w:basedOn w:val="Normal"/>
    <w:rsid w:val="009008C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09">
    <w:name w:val="xl109"/>
    <w:basedOn w:val="Normal"/>
    <w:rsid w:val="009008CB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0">
    <w:name w:val="xl110"/>
    <w:basedOn w:val="Normal"/>
    <w:rsid w:val="009008CB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1">
    <w:name w:val="xl111"/>
    <w:basedOn w:val="Normal"/>
    <w:rsid w:val="009008CB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2">
    <w:name w:val="xl112"/>
    <w:basedOn w:val="Normal"/>
    <w:rsid w:val="009008C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3">
    <w:name w:val="xl113"/>
    <w:basedOn w:val="Normal"/>
    <w:rsid w:val="009008CB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4">
    <w:name w:val="xl114"/>
    <w:basedOn w:val="Normal"/>
    <w:rsid w:val="009008CB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5">
    <w:name w:val="xl115"/>
    <w:basedOn w:val="Normal"/>
    <w:rsid w:val="009008CB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6">
    <w:name w:val="xl116"/>
    <w:basedOn w:val="Normal"/>
    <w:rsid w:val="009008CB"/>
    <w:pPr>
      <w:pBdr>
        <w:left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7">
    <w:name w:val="xl117"/>
    <w:basedOn w:val="Normal"/>
    <w:rsid w:val="009008CB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118">
    <w:name w:val="xl118"/>
    <w:basedOn w:val="Normal"/>
    <w:rsid w:val="009008CB"/>
    <w:pPr>
      <w:pBdr>
        <w:left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00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8CB"/>
  </w:style>
  <w:style w:type="paragraph" w:styleId="Footer">
    <w:name w:val="footer"/>
    <w:basedOn w:val="Normal"/>
    <w:link w:val="FooterChar"/>
    <w:uiPriority w:val="99"/>
    <w:unhideWhenUsed/>
    <w:rsid w:val="009008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8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8CB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8CB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9</Words>
  <Characters>4046</Characters>
  <Application>Microsoft Office Word</Application>
  <DocSecurity>0</DocSecurity>
  <Lines>33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4:10:00Z</dcterms:created>
  <dcterms:modified xsi:type="dcterms:W3CDTF">2024-12-09T14:10:00Z</dcterms:modified>
</cp:coreProperties>
</file>